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549"/>
        <w:tblW w:w="162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614"/>
        <w:gridCol w:w="7655"/>
        <w:gridCol w:w="2126"/>
        <w:gridCol w:w="1984"/>
        <w:gridCol w:w="709"/>
        <w:gridCol w:w="992"/>
        <w:gridCol w:w="1711"/>
        <w:gridCol w:w="237"/>
      </w:tblGrid>
      <w:tr w:rsidR="002A4EA7" w:rsidRPr="00A10CBC" w14:paraId="103890FE" w14:textId="77777777" w:rsidTr="00084EA4">
        <w:trPr>
          <w:trHeight w:val="250"/>
        </w:trPr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7F7B1167" w14:textId="77777777" w:rsidR="002A4EA7" w:rsidRPr="00A10CBC" w:rsidRDefault="002A4EA7" w:rsidP="00084EA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028" w:type="dxa"/>
            <w:gridSpan w:val="8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D819B89" w14:textId="7C39F325" w:rsidR="002A4EA7" w:rsidRPr="00A10CBC" w:rsidRDefault="002A4EA7" w:rsidP="00B70339">
            <w:pPr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b/>
                <w:bCs/>
              </w:rPr>
              <w:t>TABLE S1</w:t>
            </w:r>
            <w:r w:rsidRPr="00A10CBC">
              <w:rPr>
                <w:rFonts w:ascii="Arial" w:hAnsi="Arial" w:cs="Arial"/>
              </w:rPr>
              <w:t xml:space="preserve"> The 100 most cited </w:t>
            </w:r>
            <w:r w:rsidR="00697B13">
              <w:rPr>
                <w:rFonts w:ascii="Arial" w:hAnsi="Arial" w:cs="Arial"/>
              </w:rPr>
              <w:t>paper</w:t>
            </w:r>
            <w:r w:rsidR="00AD3118">
              <w:rPr>
                <w:rFonts w:ascii="Arial" w:hAnsi="Arial" w:cs="Arial"/>
              </w:rPr>
              <w:t>s</w:t>
            </w:r>
            <w:r w:rsidRPr="00A10CBC">
              <w:rPr>
                <w:rFonts w:ascii="Arial" w:hAnsi="Arial" w:cs="Arial"/>
              </w:rPr>
              <w:t xml:space="preserve"> </w:t>
            </w:r>
            <w:r w:rsidR="00AD3118">
              <w:rPr>
                <w:rFonts w:ascii="Arial" w:hAnsi="Arial" w:cs="Arial"/>
              </w:rPr>
              <w:t xml:space="preserve">in </w:t>
            </w:r>
            <w:r w:rsidR="00697B13">
              <w:rPr>
                <w:rFonts w:ascii="Arial" w:hAnsi="Arial" w:cs="Arial"/>
              </w:rPr>
              <w:t>melanoma</w:t>
            </w:r>
            <w:r w:rsidR="00AD3118">
              <w:rPr>
                <w:rFonts w:ascii="Arial" w:hAnsi="Arial" w:cs="Arial"/>
              </w:rPr>
              <w:t xml:space="preserve"> immunotherapy</w:t>
            </w:r>
            <w:r w:rsidRPr="00A10CBC">
              <w:rPr>
                <w:rFonts w:ascii="Arial" w:hAnsi="Arial" w:cs="Arial"/>
              </w:rPr>
              <w:t>.</w:t>
            </w:r>
          </w:p>
        </w:tc>
      </w:tr>
      <w:tr w:rsidR="002A4EA7" w:rsidRPr="00A10CBC" w14:paraId="41D8610F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1F18EB" w14:textId="77777777" w:rsidR="002A4EA7" w:rsidRPr="00A10CBC" w:rsidRDefault="002A4EA7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Rank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0BD57F" w14:textId="77777777" w:rsidR="002A4EA7" w:rsidRPr="00A10CBC" w:rsidRDefault="002A4EA7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AACA6" w14:textId="7876A604" w:rsidR="002A4EA7" w:rsidRPr="00A10CBC" w:rsidRDefault="00697B13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2A4EA7" w:rsidRPr="00A10CBC">
              <w:rPr>
                <w:rFonts w:ascii="Arial" w:hAnsi="Arial" w:cs="Arial"/>
                <w:sz w:val="20"/>
                <w:szCs w:val="20"/>
              </w:rPr>
              <w:t>orresponding auth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0A5914" w14:textId="2F579F65" w:rsidR="002A4EA7" w:rsidRPr="00A10CBC" w:rsidRDefault="002A4EA7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Journ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083C7E" w14:textId="77777777" w:rsidR="002A4EA7" w:rsidRPr="00A10CBC" w:rsidRDefault="002A4EA7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057AA6" w14:textId="77777777" w:rsidR="002A4EA7" w:rsidRPr="00A10CBC" w:rsidRDefault="002A4EA7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Total citation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F1A14" w14:textId="77777777" w:rsidR="002A4EA7" w:rsidRPr="00A10CBC" w:rsidRDefault="002A4EA7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Average citation per year (rank)</w:t>
            </w:r>
          </w:p>
        </w:tc>
      </w:tr>
      <w:tr w:rsidR="00B70339" w:rsidRPr="00A10CBC" w14:paraId="4C98E65E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25105697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6A609" w14:textId="68A357C1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roved Survival with Ipilimumab in Patients with Metastatic Melanom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541A35" w14:textId="5FC0B810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di F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C968B" w14:textId="49161100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7FBEE" w14:textId="09A1C7A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8C475" w14:textId="39464362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24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05A508" w14:textId="679D6C8D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8.7 (1)</w:t>
            </w:r>
          </w:p>
        </w:tc>
      </w:tr>
      <w:tr w:rsidR="00B70339" w:rsidRPr="00A10CBC" w14:paraId="427698F5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20CA8269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9BCF4" w14:textId="59888F19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bined Nivolumab and Ipilimumab or Monotherapy in Untreated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663BE" w14:textId="7F6231D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di F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2A911" w14:textId="34050B3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CD582" w14:textId="28E0AE38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79818" w14:textId="5D0AF842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5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2AF93" w14:textId="2D8B5E1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7.6 (2)</w:t>
            </w:r>
          </w:p>
        </w:tc>
      </w:tr>
      <w:tr w:rsidR="00B70339" w:rsidRPr="00A10CBC" w14:paraId="12E8E52C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5AD6C0E6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325D9" w14:textId="3827D0A9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in Previously Untreated Melanoma without BRAF Mut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9159A" w14:textId="75204613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bert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FDE0F" w14:textId="739A9956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6B267" w14:textId="621AB50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6E1CD" w14:textId="044AE0E8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4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13AC9" w14:textId="3DDFB109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7 (3)</w:t>
            </w:r>
          </w:p>
        </w:tc>
      </w:tr>
      <w:tr w:rsidR="00B70339" w:rsidRPr="00A10CBC" w14:paraId="2DDEC793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0BAC8CA6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C7C1A" w14:textId="501265D8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versus Ipilimumab in Advanced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DC3E8" w14:textId="722D2FB9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bert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1F80F" w14:textId="5760D840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60408" w14:textId="6A8C08AE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583AB" w14:textId="4F3028A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90C04" w14:textId="50F887ED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.9 (4)</w:t>
            </w:r>
          </w:p>
        </w:tc>
      </w:tr>
      <w:tr w:rsidR="00B70339" w:rsidRPr="00A10CBC" w14:paraId="5460C07A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569B2F3D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01306" w14:textId="01D4EAF9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ilimumab plus Dacarbazine for Previously Untreated Metastatic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E5413" w14:textId="4A8CD0E8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olcho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69B2E" w14:textId="098D4862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C10EC" w14:textId="473D003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20613" w14:textId="1FAF85A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1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FE6AA" w14:textId="71213393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 (10)</w:t>
            </w:r>
          </w:p>
        </w:tc>
      </w:tr>
      <w:tr w:rsidR="00B70339" w:rsidRPr="00A10CBC" w14:paraId="5FF055F1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EC4F56B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7CF55" w14:textId="221CD815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plus Ipilimumab in Advanced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40EEB" w14:textId="17372222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olcho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9B1F8" w14:textId="0D625211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D3283" w14:textId="7CDF295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7A700" w14:textId="62EDA553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4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E9BEB" w14:textId="08473409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6.7 (9)</w:t>
            </w:r>
          </w:p>
        </w:tc>
      </w:tr>
      <w:tr w:rsidR="00B70339" w:rsidRPr="00A10CBC" w14:paraId="7F418192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221DFB02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34A40" w14:textId="0AD4F48E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tic Basis for Clinical Response to CTLA-4 Blockade in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A9F36" w14:textId="392541A0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n 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460E1" w14:textId="7AC5F1D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5534E" w14:textId="26339123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9C0B0" w14:textId="728846F0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1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1E23F" w14:textId="5FD0DE28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6.8 (8)</w:t>
            </w:r>
          </w:p>
        </w:tc>
      </w:tr>
      <w:tr w:rsidR="00B70339" w:rsidRPr="00A10CBC" w14:paraId="4A5C28F7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0F14B374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534E5" w14:textId="481D8DAE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fety and Tumor Responses with Lambrolizumab (Anti-PD-1) in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D2093" w14:textId="655377B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iba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B012C" w14:textId="73A3C60E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8AF81" w14:textId="5DE8E01D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1BC62" w14:textId="00F7D93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9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4D13E" w14:textId="4ED0A9B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.3 (11)</w:t>
            </w:r>
          </w:p>
        </w:tc>
      </w:tr>
      <w:tr w:rsidR="00B70339" w:rsidRPr="00A10CBC" w14:paraId="292FE798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4C9C65B8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72374" w14:textId="64B5DAFC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and Ipilimumab versus Ipilimumab in Untreated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1D406" w14:textId="4E2439C3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di F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7EA49" w14:textId="1B0E9F38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3E7DC" w14:textId="47D0151B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2A7C8" w14:textId="2051575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B7AB9" w14:textId="6EE22BB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5.1 (14)</w:t>
            </w:r>
          </w:p>
        </w:tc>
      </w:tr>
      <w:tr w:rsidR="00B70339" w:rsidRPr="00A10CBC" w14:paraId="6CA1A2C7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2DD48AA3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74F94" w14:textId="7DA8D68D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verall Survival with Combined Nivolumab and Ipilimumab in Advanced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8B60C" w14:textId="5EC8D3F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olcho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4BBBA" w14:textId="3D9F01A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2BC0B" w14:textId="1FFFF648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4B3F0" w14:textId="3A796B4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7ABAC" w14:textId="45B332A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8 (6)</w:t>
            </w:r>
          </w:p>
        </w:tc>
      </w:tr>
      <w:tr w:rsidR="00B70339" w:rsidRPr="00A10CBC" w14:paraId="4B9124A2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0FEE8D18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79022" w14:textId="0111091C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versus chemotherapy in patients with advanced melanoma who progressed after anti-CTLA-4 treatment (CheckMate 037): a randomised, controlled, open-label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DD9CB" w14:textId="59789AA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ber J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14DF5" w14:textId="1A13C8C8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86F2B" w14:textId="116D0C0E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DA32E" w14:textId="41CBBA19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9FE65" w14:textId="6C121FA3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1.6 (15)</w:t>
            </w:r>
          </w:p>
        </w:tc>
      </w:tr>
      <w:tr w:rsidR="00B70339" w:rsidRPr="00A10CBC" w14:paraId="6EF4163E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A3740AF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1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92748" w14:textId="136B928F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t microbiome modulates response to anti-PD-1 immunotherapy in melanoma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A9DFB" w14:textId="02D2A090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arg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4C75A" w14:textId="1F27418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i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0AB80" w14:textId="44D21EAB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0253D" w14:textId="3CF4BE1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9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189E6" w14:textId="5E0CF82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3 (5)</w:t>
            </w:r>
          </w:p>
        </w:tc>
      </w:tr>
      <w:tr w:rsidR="00B70339" w:rsidRPr="00A10CBC" w14:paraId="16D87541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250632A0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0DF64" w14:textId="2045413C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rvival, Durable Tumor Remission, and Long-Term Safety in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Advanced Melanoma Receiving Nivolum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CDEA7" w14:textId="65667340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opali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6F32A" w14:textId="5AAD360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B8B91" w14:textId="385E1C42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61670" w14:textId="1B6EBE5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79B94" w14:textId="19316836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.4 (21)</w:t>
            </w:r>
          </w:p>
        </w:tc>
      </w:tr>
      <w:tr w:rsidR="00B70339" w:rsidRPr="00A10CBC" w14:paraId="08F462AC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0916F517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528DB" w14:textId="25CBA95B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tations Associated with Acquired Resistance to PD-1 Blockade in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F6EE3" w14:textId="26604E46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iba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D278F" w14:textId="4B3AB84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3762A" w14:textId="70078B62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8DB3C" w14:textId="574E64A8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F6C8E" w14:textId="6110B45D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6.3 (13)</w:t>
            </w:r>
          </w:p>
        </w:tc>
      </w:tr>
      <w:tr w:rsidR="00B70339" w:rsidRPr="00A10CBC" w14:paraId="1EE02CDC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227A2738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F54CD" w14:textId="7E3430A4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mic correlates of response to CTLA-4 blockade in metastatic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37AA2" w14:textId="57A78CC0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rraway 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524EC" w14:textId="3ECFEFBE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i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65384" w14:textId="4C15CE23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ECA72" w14:textId="278D6B4E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92293" w14:textId="475AA668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5.3 (20)</w:t>
            </w:r>
          </w:p>
        </w:tc>
      </w:tr>
      <w:tr w:rsidR="00B70339" w:rsidRPr="00A10CBC" w14:paraId="55E139FF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925A407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26B8C" w14:textId="7B5492A8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mic and Transcriptomic Features of Response to Anti-PD-1 Therapy in Metastatic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4E2F8" w14:textId="51CF79DD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 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4ACE1" w14:textId="416E5CD2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91777" w14:textId="2A5C7988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6275E" w14:textId="6195FF9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113CB" w14:textId="7834BF5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1.7 (16)</w:t>
            </w:r>
          </w:p>
        </w:tc>
      </w:tr>
      <w:tr w:rsidR="00B70339" w:rsidRPr="00A10CBC" w14:paraId="2F2108F3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3C7AD104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15713" w14:textId="5562AF83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able Complete Responses in Heavily Pretreated Patients with Metastatic Melanoma Using T-Cell Transfer Immun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DC8FC" w14:textId="1F830481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senberg 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65ED4" w14:textId="0954A769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0A635" w14:textId="338A362E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52C20" w14:textId="0AC1C0DB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A9E8B" w14:textId="52BDFD1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.1 (32)</w:t>
            </w:r>
          </w:p>
        </w:tc>
      </w:tr>
      <w:tr w:rsidR="00B70339" w:rsidRPr="00A10CBC" w14:paraId="3AE52031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21610C93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C2305" w14:textId="3FE2D7BC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programmed-death-receptor-1 treatment with pembrolizumab in ipilimumab-refractory advanced melanoma: a randomised dose-comparison cohort of a phase 1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A1B09" w14:textId="00508DF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bert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83275" w14:textId="16F4AB9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4A2D2" w14:textId="2ADE9F28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736EA" w14:textId="7A20F15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2AD0A" w14:textId="57B2C28D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.9 (23)</w:t>
            </w:r>
          </w:p>
        </w:tc>
      </w:tr>
      <w:tr w:rsidR="00B70339" w:rsidRPr="00A10CBC" w14:paraId="7066E536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0310BD30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6958F" w14:textId="1B4E4668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-1 and CTLA-4 combination blockade expands infiltrating T cells and reduces regulatory T and myeloid cells within B16 melanoma tum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598AC" w14:textId="2D6268E3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ison J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44E7E" w14:textId="13C9191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. Natl. Acad. Sci. U. S. 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40373" w14:textId="5D9C91F2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53E26" w14:textId="4B4A4D7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E1CE2" w14:textId="184B69CD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9 (40)</w:t>
            </w:r>
          </w:p>
        </w:tc>
      </w:tr>
      <w:tr w:rsidR="00B70339" w:rsidRPr="00A10CBC" w14:paraId="28A8FDDA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36744406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27A51" w14:textId="1C6A243C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vant Nivolumab versus Ipilimumab in Resected Stage III or IV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3CA70" w14:textId="335E9C7E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ber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B2AA0" w14:textId="6B5D98C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F149E" w14:textId="10FBA9BB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6B8BA" w14:textId="0144528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9B4C6" w14:textId="03C9FDF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0.4 (18)</w:t>
            </w:r>
          </w:p>
        </w:tc>
      </w:tr>
      <w:tr w:rsidR="00B70339" w:rsidRPr="00A10CBC" w14:paraId="5A790453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761F5993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C6440" w14:textId="360B735B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-Regulation of PD-L1, IDO, and T-regs in the Melanoma Tumor Microenvironment Is Driven by CD8(+) T Cel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D7538" w14:textId="4FA64F56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prang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EAADC" w14:textId="3CCF0D8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i. Transl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DC24A" w14:textId="3D38EE20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38134" w14:textId="25BCB91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06615" w14:textId="58A6BE3E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.7 (33)</w:t>
            </w:r>
          </w:p>
        </w:tc>
      </w:tr>
      <w:tr w:rsidR="00B70339" w:rsidRPr="00A10CBC" w14:paraId="562EBF00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6FA7D60A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B416F" w14:textId="11122C21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commensal microbiome is associated with anti-PD-1 efficacy in metastatic melanoma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697EA" w14:textId="3A3E6D9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jewsk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A0648" w14:textId="21EF9781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i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FD285" w14:textId="3BEFA493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C1468" w14:textId="48B22D8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79652" w14:textId="36D0D3DE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9 (12)</w:t>
            </w:r>
          </w:p>
        </w:tc>
      </w:tr>
      <w:tr w:rsidR="00B70339" w:rsidRPr="00A10CBC" w14:paraId="5924FF79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5A623C77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2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6766E" w14:textId="340E2C2E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ve-Year Survival with Combined Nivolumab and Ipilimumab in Advanced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92DF9" w14:textId="07FFCB92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rkin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9FB3B" w14:textId="6C311C7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7D2CA" w14:textId="790DB818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E4660" w14:textId="40E24490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EDD85" w14:textId="72F20208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8 (7)</w:t>
            </w:r>
          </w:p>
        </w:tc>
      </w:tr>
      <w:tr w:rsidR="00B70339" w:rsidRPr="00A10CBC" w14:paraId="6DE5D380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7B699BB8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7EF16" w14:textId="08555974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versus investigator-choice chemotherapy for ipilimumab-refractory melanoma (KEYNOTE-002): a randomised, controlled,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BF6B4" w14:textId="7B3167F8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iba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BE19C" w14:textId="2E69B878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ABD25" w14:textId="57938B73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6F303" w14:textId="4AA1DC69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577E8" w14:textId="736EA6B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.1 (25)</w:t>
            </w:r>
          </w:p>
        </w:tc>
      </w:tr>
      <w:tr w:rsidR="00B70339" w:rsidRPr="00A10CBC" w14:paraId="0B637163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24EFB5A3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7E37E" w14:textId="60459860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c-dependent depletion of tumor-infiltrating regulatory T cells co-defines the efficacy of anti-CTLA-4 therapy against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96993" w14:textId="316E7D52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ezada 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F11DE" w14:textId="4B6713E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Exp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D5B38" w14:textId="55A3B529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17100" w14:textId="717ED7D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8D801" w14:textId="4F7657C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2 (39)</w:t>
            </w:r>
          </w:p>
        </w:tc>
      </w:tr>
      <w:tr w:rsidR="00B70339" w:rsidRPr="00A10CBC" w14:paraId="333A8CB2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0101A056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0ADA7" w14:textId="62049D4B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regulation of Tim-3 and PD-1 expression is associated with tumor antigen-specific CD8(+) T cell dysfunction in melanoma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4990D" w14:textId="76CA7FBD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arou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2B22B" w14:textId="1FA009BD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Exp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9DA0A" w14:textId="6715CAAB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E70E0" w14:textId="50158EF6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D008B" w14:textId="7A28B60E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8 (57)</w:t>
            </w:r>
          </w:p>
        </w:tc>
      </w:tr>
      <w:tr w:rsidR="00B70339" w:rsidRPr="00A10CBC" w14:paraId="741199DB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683444FB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7337E" w14:textId="08E7C4F7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vant Pembrolizumab versus Placebo in Resected Stage III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2D7DD" w14:textId="5193646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ggermo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M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F283D" w14:textId="43AD5DEE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7803A" w14:textId="6AA15B10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F29A1" w14:textId="1A92161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CE95F" w14:textId="6EBEADB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9.8 (19)</w:t>
            </w:r>
          </w:p>
        </w:tc>
      </w:tr>
      <w:tr w:rsidR="00B70339" w:rsidRPr="00A10CBC" w14:paraId="273CA412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6248572D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5337D" w14:textId="35AFE2C2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pilimumab monotherapy in patients with pretreated advanced melanoma: a randomised, double-blind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cent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hase 2, dose-ranging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A94DB" w14:textId="1E7FAF3E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olcho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50997" w14:textId="302356A9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DD51F" w14:textId="73E2EC11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5FC5A" w14:textId="141B3EC3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EC65D" w14:textId="42B51A1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9 (58)</w:t>
            </w:r>
          </w:p>
        </w:tc>
      </w:tr>
      <w:tr w:rsidR="00B70339" w:rsidRPr="00A10CBC" w14:paraId="379A509A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5C6F088D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7E40A" w14:textId="51E0BC80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longed Survival in Stage III Melanoma with Ipilimumab Adjuvant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C4102" w14:textId="23729F9D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ggermo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M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40CCF" w14:textId="2A8360A6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C0505" w14:textId="553042BE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93D8C" w14:textId="5D6AFDBB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B0E8F" w14:textId="0286F12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.8 (29)</w:t>
            </w:r>
          </w:p>
        </w:tc>
      </w:tr>
      <w:tr w:rsidR="00B70339" w:rsidRPr="00A10CBC" w14:paraId="30C45296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3612F6D1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385B9" w14:textId="321A9D86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vant ipilimumab versus placebo after complete resection of high-risk stage III melanoma (EORTC 18071): a randomised, double-blind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615D3" w14:textId="7F620573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ggermo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M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DBCDD" w14:textId="0E80A51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315AC" w14:textId="60D47F99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3217A" w14:textId="2479937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835CA" w14:textId="49739CA1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.6 (35)</w:t>
            </w:r>
          </w:p>
        </w:tc>
      </w:tr>
      <w:tr w:rsidR="00B70339" w:rsidRPr="00A10CBC" w14:paraId="5AB99072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76A113EA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5E688" w14:textId="78F19E38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ilimumab in patients with melanoma and brain metastases: an open-label,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098ED" w14:textId="6E780E8D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golin 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99FE2" w14:textId="6009E3D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78EF2" w14:textId="7112D976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3BEB2" w14:textId="42E37399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771E7" w14:textId="617B54D2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6 (53)</w:t>
            </w:r>
          </w:p>
        </w:tc>
      </w:tr>
      <w:tr w:rsidR="00B70339" w:rsidRPr="00A10CBC" w14:paraId="3BAD4F53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BE743FA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78A24" w14:textId="563A2421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embrolizumab versus ipilimumab for advanced melanoma: final overall survival results of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cent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randomised, open-label phase 3 study (KEYNOTE-0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BDFB7" w14:textId="0ED3282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hachter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B4306" w14:textId="4F1426E8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6FCA6" w14:textId="1D080EA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71A03" w14:textId="01A4739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DB749" w14:textId="52C2EF8E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.2 (30)</w:t>
            </w:r>
          </w:p>
        </w:tc>
      </w:tr>
      <w:tr w:rsidR="00B70339" w:rsidRPr="00A10CBC" w14:paraId="153D06CB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02C8FAE6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DF190" w14:textId="10953E7A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ssociation of Pembrolizumab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Tumor Response and Survival Among Patients With Advanced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DEF85" w14:textId="55B7BCB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iba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9215F" w14:textId="5BCEC8A9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-J. Am. Med. Assoc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1EDE2" w14:textId="540012C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FF607" w14:textId="6278D6B2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E5F5B" w14:textId="3D9F0EA2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.2 (37)</w:t>
            </w:r>
          </w:p>
        </w:tc>
      </w:tr>
      <w:tr w:rsidR="00B70339" w:rsidRPr="00A10CBC" w14:paraId="2D8B4A33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613A6054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3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E5467" w14:textId="046BA33E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ivolumab plus ipilimumab or nivolumab alone versus ipilimumab alone in advanced melanoma (CheckMate 067): 4-year outcomes of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cent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randomised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EDCFC" w14:textId="04D008A3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di F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8BDBF" w14:textId="19D8EE2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4296B" w14:textId="703C0A9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5D054" w14:textId="090855F3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5F3EB" w14:textId="3A5A047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.8 (24)</w:t>
            </w:r>
          </w:p>
        </w:tc>
      </w:tr>
      <w:tr w:rsidR="00B70339" w:rsidRPr="00A10CBC" w14:paraId="0323C338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53AA5979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753B8" w14:textId="42C330BB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for patients with melanoma or non-small-cell lung cancer and untreated brain metastases: early analysis of a non-randomised, open-label,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7AB03" w14:textId="3BE7F942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ldberg S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38EBC" w14:textId="2B5DE96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7BAC8" w14:textId="2794FD68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5677F" w14:textId="6F4A876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028A3" w14:textId="396D7E59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.7 (38)</w:t>
            </w:r>
          </w:p>
        </w:tc>
      </w:tr>
      <w:tr w:rsidR="00B70339" w:rsidRPr="00A10CBC" w14:paraId="10475831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0E04F232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C1A24" w14:textId="61F8F7A4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mmune-Related Adverse Events, Need for Systemic Immunosuppression, and Effects on Survival and Time to Treatment Failure in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Melanoma Treated With Ipilimumab at Memorial Sloan Kettering Cancer Cen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6B360" w14:textId="4D521A9D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pman P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3CDD7" w14:textId="7C9621DD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C8733" w14:textId="017D4B89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B7E0D" w14:textId="4D1C37C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FA059" w14:textId="45364D59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7 (45)</w:t>
            </w:r>
          </w:p>
        </w:tc>
      </w:tr>
      <w:tr w:rsidR="00B70339" w:rsidRPr="00A10CBC" w14:paraId="33149BCA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C0F0BD2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53DBA" w14:textId="0B30F19B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mor Exome Analysis Reveals Neoantigen-Specific T-Cell Reactivity in an Ipilimumab-Responsive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A2F97" w14:textId="61D3D75E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oij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DB227" w14:textId="1AED580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87B1B" w14:textId="03EC089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774BB" w14:textId="28D3A231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5ED11" w14:textId="368EA18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9 (62)</w:t>
            </w:r>
          </w:p>
        </w:tc>
      </w:tr>
      <w:tr w:rsidR="00B70339" w:rsidRPr="00A10CBC" w14:paraId="1B543735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38A95C77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D1107" w14:textId="0644A842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fining T Cell States Associated with Response to Checkpoint Immunotherapy in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7FEE5" w14:textId="16FA254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tz G; Hacohen 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3248B" w14:textId="7894DD6B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DAAA8" w14:textId="2004139E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8D7C8" w14:textId="1A858FC3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AEAF3" w14:textId="3060ABDB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.3 (26)</w:t>
            </w:r>
          </w:p>
        </w:tc>
      </w:tr>
      <w:tr w:rsidR="00B70339" w:rsidRPr="00A10CBC" w14:paraId="1D4DC42C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08D6B84F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97030" w14:textId="3E6E10AE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mbined nivolumab and ipilimumab versus ipilimumab alone in patients with advanced melanoma: 2-year overall survival outcomes in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cent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randomised, controlled,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04665" w14:textId="15755031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di F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1B1D6" w14:textId="394A681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034C2" w14:textId="3251D1DB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4E466" w14:textId="53F3B3C2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AE26F" w14:textId="316E3A66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2 (43)</w:t>
            </w:r>
          </w:p>
        </w:tc>
      </w:tr>
      <w:tr w:rsidR="00B70339" w:rsidRPr="00A10CBC" w14:paraId="07A403BD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4B6B8B99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74E96" w14:textId="7293504F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bined Nivolumab and Ipilimumab in Melanoma Metastatic to the Br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9401D" w14:textId="5092262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wb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EC0D0" w14:textId="6FEE765B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7A9D3" w14:textId="1826EF2E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B01AE" w14:textId="13B7E92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C5E21" w14:textId="1821833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.8 (27)</w:t>
            </w:r>
          </w:p>
        </w:tc>
      </w:tr>
      <w:tr w:rsidR="00B70339" w:rsidRPr="00A10CBC" w14:paraId="79CF60B9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3A3024EE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58BEF" w14:textId="0AA77E30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hase III Randomized Clinical Trial Comparing Tremelimumab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Standard-of-Care Chemotherapy in Patients With Advanced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86578" w14:textId="11CE11B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iba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648FC" w14:textId="5D0A6A3B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ABA60" w14:textId="6358F8FB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CABA6" w14:textId="5B3F9FB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1D0AE" w14:textId="286DB17E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1 (65)</w:t>
            </w:r>
          </w:p>
        </w:tc>
      </w:tr>
      <w:tr w:rsidR="00B70339" w:rsidRPr="00A10CBC" w14:paraId="25E71D8B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23BE9E48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AFA69" w14:textId="6A7C5F30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umor-reactive CD4(+) T cells develop cytotoxic activity and eradicate large established melanoma after transfer int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ymphopen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os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12A71" w14:textId="298A5CC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ison J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56836" w14:textId="7D9F76B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Exp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B9FD5" w14:textId="36C2740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F7B67" w14:textId="1FA94D72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E1421" w14:textId="735A0ACB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1 (94)</w:t>
            </w:r>
          </w:p>
        </w:tc>
      </w:tr>
      <w:tr w:rsidR="00B70339" w:rsidRPr="00A10CBC" w14:paraId="3B8E3CF8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2E651206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13051" w14:textId="3F99289B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 gut microbiota predicts clinical response and colitis in metastatic melanoma patients treated with ipilimum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0AD0B" w14:textId="3C15A963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rbonne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77FD8" w14:textId="0A763AE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07B61" w14:textId="0AE78CB2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A0017" w14:textId="2EE9E8D1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279FA" w14:textId="69499EE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4 (41)</w:t>
            </w:r>
          </w:p>
        </w:tc>
      </w:tr>
      <w:tr w:rsidR="00B70339" w:rsidRPr="00A10CBC" w14:paraId="74C71A3A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5AC5C511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4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6083F" w14:textId="28C673D2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in Resected and Unresectable Metastatic Melanoma: Characteristics of Immune-Related Adverse Events and Association with Outcom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7DD6C" w14:textId="2610212B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eman-Keller 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74860" w14:textId="47EC405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095DE" w14:textId="451F95E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23D63" w14:textId="27478F36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9F3B4" w14:textId="0FDE418B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(48)</w:t>
            </w:r>
          </w:p>
        </w:tc>
      </w:tr>
      <w:tr w:rsidR="00B70339" w:rsidRPr="00A10CBC" w14:paraId="00AA0F10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5461B1C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AB459" w14:textId="5D51CF3C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stinal microbiome analyses identify melanoma patients at risk for checkpoint-blockade-induced col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8C29A" w14:textId="53D53F2B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m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5967F" w14:textId="1C2495AE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at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mmu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B49A5" w14:textId="36FEEA09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53209" w14:textId="690E9C03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D36C0" w14:textId="7D1E7CA6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5 (50)</w:t>
            </w:r>
          </w:p>
        </w:tc>
      </w:tr>
      <w:tr w:rsidR="00B70339" w:rsidRPr="00A10CBC" w14:paraId="14C5F5FE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7108BD7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18554" w14:textId="4DE44BAD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valuation of Immune-Related Response Criteria and RECIST v1.1 in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Advanced Melanoma Treated With Pembrolizum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C7282" w14:textId="36E5389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di F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4E522" w14:textId="0382ACC3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72417" w14:textId="01B9049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05EEC" w14:textId="14BA7410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65209" w14:textId="589E348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 (51)</w:t>
            </w:r>
          </w:p>
        </w:tc>
      </w:tr>
      <w:tr w:rsidR="00B70339" w:rsidRPr="00A10CBC" w14:paraId="56786902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097AD922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8A83F" w14:textId="64612A09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rtiary lymphoid structures improve immunotherapy and survival in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268DE" w14:textId="12B8451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nsson 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B49E3" w14:textId="42552D10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E4A81" w14:textId="2251C58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D03D1" w14:textId="29587A4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8314F" w14:textId="39425BE0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6.5 (17)</w:t>
            </w:r>
          </w:p>
        </w:tc>
      </w:tr>
      <w:tr w:rsidR="00B70339" w:rsidRPr="00A10CBC" w14:paraId="28C90643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64614C3D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6AA30" w14:textId="706A5E90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LA-4 and PD-1/PD-L1 Blockade: New Immunotherapeutic Modalities with Durable Clinical Benefit in Melanoma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6EE89" w14:textId="423EFCC3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bert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BA7BE" w14:textId="3B3A6653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ECF43" w14:textId="5355AE09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1E966" w14:textId="3BC5A28B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3C066" w14:textId="3516CD6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2 (81)</w:t>
            </w:r>
          </w:p>
        </w:tc>
      </w:tr>
      <w:tr w:rsidR="00B70339" w:rsidRPr="00A10CBC" w14:paraId="2FEB090D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4301FFE6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2DFF0" w14:textId="00F1E0FC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PD-1 therapy in patients with advanced melanoma and preexisting autoimmune disorders or major toxicity with ipilimum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5C7DD" w14:textId="05739F48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zies 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5DBAB" w14:textId="6DD06C6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91506" w14:textId="0E44B4CD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86239" w14:textId="2B9115A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CCC6B" w14:textId="39D61439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 (44)</w:t>
            </w:r>
          </w:p>
        </w:tc>
      </w:tr>
      <w:tr w:rsidR="00B70339" w:rsidRPr="00A10CBC" w14:paraId="42A58415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66C70C04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4DC8D" w14:textId="6CCB5687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mbination nivolumab and ipilimumab or nivolumab alone in melanoma brain metastases: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cent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andomised phase 2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05070" w14:textId="3FB249D9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g G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E0B08" w14:textId="43B37D9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9E47C" w14:textId="269FB89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F33D4" w14:textId="3023A0A3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40A22" w14:textId="0084B571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.8 (36)</w:t>
            </w:r>
          </w:p>
        </w:tc>
      </w:tr>
      <w:tr w:rsidR="00B70339" w:rsidRPr="00A10CBC" w14:paraId="519639F5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62C8E947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A25DA" w14:textId="17B0876A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afety, Efficacy, and Biomarkers of Nivolumab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Vaccine in Ipilimumab-Refractory or -Naive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6DCF0" w14:textId="35C7E89E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ber J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B0CF7" w14:textId="29BEB0F1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D215E" w14:textId="2CBD364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5F17D" w14:textId="7650F761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DEFD2" w14:textId="4645B4EB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7 (92)</w:t>
            </w:r>
          </w:p>
        </w:tc>
      </w:tr>
      <w:tr w:rsidR="00B70339" w:rsidRPr="00A10CBC" w14:paraId="2B829AA1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0B3A50B6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70E63" w14:textId="5A8D02FC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pilimumab Therapy in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Advanced Melanoma and Preexisting Autoimmune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5F202" w14:textId="5133C69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hnson D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FD59C" w14:textId="1B6664F9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2C639" w14:textId="255C73FD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B389E" w14:textId="7EE8BA3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80347" w14:textId="0A42863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 (60)</w:t>
            </w:r>
          </w:p>
        </w:tc>
      </w:tr>
      <w:tr w:rsidR="00B70339" w:rsidRPr="00A10CBC" w14:paraId="6F6A668A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4C72D22D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5F152" w14:textId="30146D1D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embrolizumab versus ipilimumab in advanced melanoma (KEYNOTE-006): post-hoc 5-year results from an open-label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cent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randomised, controlled, phase 3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4C5FF" w14:textId="4A5797B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bert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7C2FC" w14:textId="22F75B9D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02279" w14:textId="666357F1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76F7F" w14:textId="64761B2E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D386C" w14:textId="4507C999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 (31)</w:t>
            </w:r>
          </w:p>
        </w:tc>
      </w:tr>
      <w:tr w:rsidR="00B70339" w:rsidRPr="00A10CBC" w14:paraId="0443FD27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5FECBE22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6FDE3" w14:textId="2382C7FB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prospective phase II trial exploring the association between tumor microenvironment biomarkers and clinical activity of ipilimumab in advanced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EF524" w14:textId="1D63BB58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mid 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6B7A4" w14:textId="5424C06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Transl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0080A" w14:textId="66BE017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12C0C" w14:textId="1A092AEB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3759E" w14:textId="31924C9D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5 (122)</w:t>
            </w:r>
          </w:p>
        </w:tc>
      </w:tr>
      <w:tr w:rsidR="00B70339" w:rsidRPr="00A10CBC" w14:paraId="307FB4CB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3F5370F9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5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1D5F2" w14:textId="616CB470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vacizumab plus Ipilimumab in Patients with Metastatic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D9F5E" w14:textId="1616E87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di F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9AEC8" w14:textId="0BE75AC2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Immunol.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310E4" w14:textId="63CDBAD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BB354" w14:textId="26F20B10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B4F58" w14:textId="7C7A1341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6 (85)</w:t>
            </w:r>
          </w:p>
        </w:tc>
      </w:tr>
      <w:tr w:rsidR="00B70339" w:rsidRPr="00A10CBC" w14:paraId="0883B409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2E47A7B7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9D467" w14:textId="66FD3167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GIT and PD-1 impair tumor antigen-specific CD8(+) T cells in melanoma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0C710" w14:textId="07E14B11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arou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61A61" w14:textId="78911ED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Invest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EE676" w14:textId="283B654E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C13F0" w14:textId="29C1118E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59437" w14:textId="5BBE7346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 (75)</w:t>
            </w:r>
          </w:p>
        </w:tc>
      </w:tr>
      <w:tr w:rsidR="00B70339" w:rsidRPr="00A10CBC" w14:paraId="17163557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3F9E7DA2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68AD1" w14:textId="01A162D7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fficacy and safety of ipilimumab monotherapy in patients with pretreated advanced melanoma: a multicenter single-arm phase II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A5266" w14:textId="69098E3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'D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83B09" w14:textId="7E437101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D8A34" w14:textId="60D5943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BE71A" w14:textId="05D4DC92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D8DCF" w14:textId="5CE7AC56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135)</w:t>
            </w:r>
          </w:p>
        </w:tc>
      </w:tr>
      <w:tr w:rsidR="00B70339" w:rsidRPr="00A10CBC" w14:paraId="541F391B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4A08F6BD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E89F9" w14:textId="3088F540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ssociation of Vitiligo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Tumor Response in Patients With Metastatic Melanoma Treated With Pembrolizum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A2325" w14:textId="2EA28371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bert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00313" w14:textId="1E7558DB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Dermat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2E623" w14:textId="49EF2A3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3BEAE" w14:textId="771E1AA8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6FDB0" w14:textId="17BB10E3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5 (64)</w:t>
            </w:r>
          </w:p>
        </w:tc>
      </w:tr>
      <w:tr w:rsidR="00B70339" w:rsidRPr="00A10CBC" w14:paraId="7EF8BBD0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4CDE976D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4098A" w14:textId="4A653E17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LA-4 Blockade with Ipilimumab: Long-term Follow-up of 177 Patients with Metastatic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15916" w14:textId="2B995241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n GQ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EBDEA" w14:textId="745DA6AD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8781F" w14:textId="177CED03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52D5C" w14:textId="47965CA2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9CBB6" w14:textId="183F2C00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2 (118)</w:t>
            </w:r>
          </w:p>
        </w:tc>
      </w:tr>
      <w:tr w:rsidR="00B70339" w:rsidRPr="00A10CBC" w14:paraId="7B9CF25D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274A0B55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17D97" w14:textId="48A945FC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ilimumab-dependent cell-mediated cytotoxicity of regulatory T cells ex vivo by nonclassical monocytes in melanoma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CDC4C" w14:textId="33F5570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mano 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BEF28" w14:textId="16F55BD2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. Natl. Acad. Sci. U. S. 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2C18E" w14:textId="62A4E373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806FA" w14:textId="52C631D9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08CF8" w14:textId="5360A19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7 (79)</w:t>
            </w:r>
          </w:p>
        </w:tc>
      </w:tr>
      <w:tr w:rsidR="00B70339" w:rsidRPr="00A10CBC" w14:paraId="4D121893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4F0AC5AE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E93A1" w14:textId="01318BCB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grammed Death-Ligand 1 Expression and Response to the Anti-Programmed Death 1 Antibody Pembrolizumab in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D7729" w14:textId="6618E2C9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ud A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26526" w14:textId="1C5C357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F3EBD" w14:textId="78D8941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6D3FD" w14:textId="143FC418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F905E" w14:textId="47B48AD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7 (67)</w:t>
            </w:r>
          </w:p>
        </w:tc>
      </w:tr>
      <w:tr w:rsidR="00B70339" w:rsidRPr="00A10CBC" w14:paraId="0C5B1CC7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4A45A29B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C0107" w14:textId="19D03785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roved antitumor activity of immunotherapy with BRAF and MEK inhibitors in BRAF(V600E)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AFDA0" w14:textId="63C13626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iba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058E2" w14:textId="7E557899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i. Transl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ED34E" w14:textId="09EC55B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D4542" w14:textId="0F8021B0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6BA6F" w14:textId="23EA00B8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4 (83)</w:t>
            </w:r>
          </w:p>
        </w:tc>
      </w:tr>
      <w:tr w:rsidR="00B70339" w:rsidRPr="00A10CBC" w14:paraId="72B804DB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E6BB9B7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05688" w14:textId="5585F7F5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ngle-Institution Experience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Ipilimumab in Advanced Melanoma Patients in the Compassionate Use Setting Lymphocyte Count After 2 Doses Correlates With Surviv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4CDAC" w14:textId="064736A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olcho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469F5" w14:textId="1BB808C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1D1F1" w14:textId="1CDCB21E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FE0A5" w14:textId="27039099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9E877" w14:textId="6AA16963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4 (152)</w:t>
            </w:r>
          </w:p>
        </w:tc>
      </w:tr>
      <w:tr w:rsidR="00B70339" w:rsidRPr="00A10CBC" w14:paraId="2A054CCC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89F277E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ACFD6" w14:textId="30E42EF1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lanoma Cell-Intrinsic PD-1 Receptor Functions Promote Tumor Grow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851B6" w14:textId="75099A1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chatt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40E06" w14:textId="5B326746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AC862" w14:textId="693DC99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62707" w14:textId="75BD4A3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3FFB3" w14:textId="4C745D7D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3 (86)</w:t>
            </w:r>
          </w:p>
        </w:tc>
      </w:tr>
      <w:tr w:rsidR="00B70339" w:rsidRPr="00A10CBC" w14:paraId="1829A605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285FEEA0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232AA" w14:textId="674F794E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 Peripheral Blood Biomarkers Associated with Clinical Outcome of Advanced Melanoma Patients Treated with Ipilimum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C7C6B" w14:textId="0C6A096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ei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E62A0" w14:textId="14BD4FD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A56D0" w14:textId="677AAFA6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14D5C" w14:textId="6BD0E831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18AE1" w14:textId="77F017B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2 (70)</w:t>
            </w:r>
          </w:p>
        </w:tc>
      </w:tr>
      <w:tr w:rsidR="00B70339" w:rsidRPr="00A10CBC" w14:paraId="24B6DDDB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0D2BDD9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6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9F1DD" w14:textId="2CA9DFAE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pacadost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lus pembrolizumab versus placebo plus pembrolizumab in patients with unresectable or metastatic melanoma (ECHO-301/KEYNOTE-252): a phase 3, randomised, double-blind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25CFE" w14:textId="5AF7772E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g G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0A8CB" w14:textId="40CBAC8D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830D1" w14:textId="7878A41E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576D3" w14:textId="6EF7AD51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C6B23" w14:textId="0A4AC52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 (34)</w:t>
            </w:r>
          </w:p>
        </w:tc>
      </w:tr>
      <w:tr w:rsidR="00B70339" w:rsidRPr="00A10CBC" w14:paraId="49A2EDA2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669E09F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AE0DE" w14:textId="179E1FDA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 Biomarkers for Outcome of Melanoma Patients Treated with Pembrolizum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4BB26" w14:textId="62A3F37B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ei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18BD3" w14:textId="14E2A33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DFC23" w14:textId="0B57F21D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EA66E" w14:textId="3B6F2C68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38A07" w14:textId="63BDDA81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 (71)</w:t>
            </w:r>
          </w:p>
        </w:tc>
      </w:tr>
      <w:tr w:rsidR="00B70339" w:rsidRPr="00A10CBC" w14:paraId="6A09F5E5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0A833772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2D0DA" w14:textId="2017CFBA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fferential Activity of Nivolumab, Pembrolizumab and MPDL3280A according to the Tumor Expression of Programmed Death-Ligand-1 (PD-L1): Sensitivity Analysis of Trials in Melanoma, Lung and Genitourinary Canc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636A6" w14:textId="46C0925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ia 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31D21" w14:textId="75D406D6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Lo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13DFA" w14:textId="5A1715C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36221" w14:textId="3F11A06D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882AD" w14:textId="61B6711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6 (87)</w:t>
            </w:r>
          </w:p>
        </w:tc>
      </w:tr>
      <w:tr w:rsidR="00B70339" w:rsidRPr="00A10CBC" w14:paraId="722D06A8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B2B443C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576CE" w14:textId="38DFEC7A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oadjuvant immune checkpoint blockade in high-risk resectable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7D7B3" w14:textId="64BC146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arg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BA1D7" w14:textId="2FD7C5D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C893F" w14:textId="39B653D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A356A" w14:textId="2FB143FE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00358" w14:textId="46E819F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5 (46)</w:t>
            </w:r>
          </w:p>
        </w:tc>
      </w:tr>
      <w:tr w:rsidR="00B70339" w:rsidRPr="00A10CBC" w14:paraId="274B4422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44654401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EC6A2" w14:textId="2032EB50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quencies of circulating MDSC correlate with clinical outcome of melanoma patients treated with ipilimum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B9844" w14:textId="1E68E2E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peis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720C0" w14:textId="14EB008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ncer Immunol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mmunoth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02ECE" w14:textId="157E7E8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0727F" w14:textId="57B7754D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54DED" w14:textId="026AC1B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1 (103)</w:t>
            </w:r>
          </w:p>
        </w:tc>
      </w:tr>
      <w:tr w:rsidR="00B70339" w:rsidRPr="00A10CBC" w14:paraId="2293D366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0D818753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12CC1" w14:textId="530BEEC9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Activation of MAPK in Melanoma Cells Resistant to BRAF Inhibition Promotes PD-L1 Expression That Is Reversible by MEK and PI3K Inhibi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08121" w14:textId="38D6A0E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di F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ECB65" w14:textId="56360EF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DAF04" w14:textId="3009FCF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017AE" w14:textId="31280311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91EE9" w14:textId="3FC245B9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7 (121)</w:t>
            </w:r>
          </w:p>
        </w:tc>
      </w:tr>
      <w:tr w:rsidR="00B70339" w:rsidRPr="00A10CBC" w14:paraId="6E2CFDBE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C21A22F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7AC68" w14:textId="726DFFE8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Price of Tumor Control: An Analysis of Rare Side Effects of Anti-CTLA-4 Therapy in Metastatic Melanoma from the Ipilimumab Networ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850FA" w14:textId="1CE85D1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inzerl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DE8A0" w14:textId="6069F441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Lo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2099C" w14:textId="7085D241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76417" w14:textId="16570C0E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78599" w14:textId="7830B9D8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3 (123)</w:t>
            </w:r>
          </w:p>
        </w:tc>
      </w:tr>
      <w:tr w:rsidR="00B70339" w:rsidRPr="00A10CBC" w14:paraId="7F2C8F73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4F0F66F2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D34BF" w14:textId="5F4C07B9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ve-Year Survival Rates for Treatment-Naive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Advanced Melanoma Who Received Ipilimumab Plus Dacarbazine in a Phase III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95D3B" w14:textId="19492A82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io 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D4D44" w14:textId="47228B0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A074A" w14:textId="21E6F94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676B3" w14:textId="6332D72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4A28B" w14:textId="13D965C1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9 (91)</w:t>
            </w:r>
          </w:p>
        </w:tc>
      </w:tr>
      <w:tr w:rsidR="00B70339" w:rsidRPr="00A10CBC" w14:paraId="21822C6F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6B8830A0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E6215" w14:textId="2E630E00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limoge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aherparepve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 Combination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Ipilimumab in Previously Untreated, Unresectable Stage IIIB-IV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1A55A" w14:textId="26F0723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uzano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5B87D" w14:textId="7F12AA2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36CBA" w14:textId="75656BC0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EE2D4" w14:textId="20B2480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0AEE3" w14:textId="19CC91FD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7 (77)</w:t>
            </w:r>
          </w:p>
        </w:tc>
      </w:tr>
      <w:tr w:rsidR="00B70339" w:rsidRPr="00A10CBC" w14:paraId="4C976B0B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9EF5C5E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744EA" w14:textId="55EAB6A0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ndomized, Open-Label Phase II Study Evaluating the Efficacy and Safety o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alimoge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aherparepve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 Combination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Ipilimumab Versus Ipilimumab Alone in Patients With Advanced, Unresectable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30CB9" w14:textId="7159F879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sney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B726B" w14:textId="3B704642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12932" w14:textId="0D64600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63118" w14:textId="720CB3F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6159A" w14:textId="79BB778B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3 (52)</w:t>
            </w:r>
          </w:p>
        </w:tc>
      </w:tr>
      <w:tr w:rsidR="00B70339" w:rsidRPr="00A10CBC" w14:paraId="20B9B693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67F26461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1BFD8" w14:textId="7734FAC5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mor immune profiling predicts response to anti-PD-1 therapy in human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1B879" w14:textId="239E340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senblum 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99CCF" w14:textId="17948DA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Invest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174C8" w14:textId="273E9529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A16B7" w14:textId="54CFDB9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64033" w14:textId="3D76F47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5 (80)</w:t>
            </w:r>
          </w:p>
        </w:tc>
      </w:tr>
      <w:tr w:rsidR="00B70339" w:rsidRPr="00A10CBC" w14:paraId="198D8D1E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0F9DFB46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7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D660D" w14:textId="02826964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oadjuvant versus adjuvant ipilimumab plus nivolumab in macroscopic stage III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598F1" w14:textId="073E5340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nk C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0CE5A" w14:textId="09BC0B2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90D11" w14:textId="6F2140E9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70BC2" w14:textId="5DB58732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AEF5D" w14:textId="40913EF9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5 (54)</w:t>
            </w:r>
          </w:p>
        </w:tc>
      </w:tr>
      <w:tr w:rsidR="00B70339" w:rsidRPr="00A10CBC" w14:paraId="64397351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666B7291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70722" w14:textId="285CC628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tterns of Onset and Resolution of Immune-Related Adverse Events of Special Interest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Ipilimumab Detailed Safety Analysis From a Phase 3 Trial in Patients With Advanced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A16BE" w14:textId="7D0C70E6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ber J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970C0" w14:textId="71AEF9A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767F0" w14:textId="22EC585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B5B80" w14:textId="4C087D1D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1F3FA" w14:textId="1D7CC3D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9 (131)</w:t>
            </w:r>
          </w:p>
        </w:tc>
      </w:tr>
      <w:tr w:rsidR="00B70339" w:rsidRPr="00A10CBC" w14:paraId="65D0FD58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0B09DECB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4C899" w14:textId="241A926E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ve-year survival outcomes for patients with advanced melanoma treated with pembrolizumab in KEYNOTE-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C7210" w14:textId="61541FA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mid 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0478E" w14:textId="48295528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618B5" w14:textId="59DAABF1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EB6FD" w14:textId="3ABBE0E3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EDC95" w14:textId="06A47F52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7 (42)</w:t>
            </w:r>
          </w:p>
        </w:tc>
      </w:tr>
      <w:tr w:rsidR="00B70339" w:rsidRPr="00A10CBC" w14:paraId="6DB6CE1F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D94022C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4065C" w14:textId="31047095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ilimumab: An Anti-CTLA-4 Antibody for Metastatic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DB7DC" w14:textId="734F9D30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ake C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4CFFD" w14:textId="553DD76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BEB35" w14:textId="5350A28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B4957" w14:textId="6320FA8E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95675" w14:textId="1078DB5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8 (165)</w:t>
            </w:r>
          </w:p>
        </w:tc>
      </w:tr>
      <w:tr w:rsidR="00B70339" w:rsidRPr="00A10CBC" w14:paraId="5E5FF7DB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90E72C6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5E4FA" w14:textId="7F806B0B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-L1 expression in melanoma shows marked heterogeneity within and between patients: implications for anti-PD-1/PD-L1 clinical tria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EE284" w14:textId="504E31D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coly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E3CDD" w14:textId="37F774C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gment Cell Melanoma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1AF4B" w14:textId="5DE9AA5B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EB540" w14:textId="3F90F836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C2C66" w14:textId="517265A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3 (102)</w:t>
            </w:r>
          </w:p>
        </w:tc>
      </w:tr>
      <w:tr w:rsidR="00B70339" w:rsidRPr="00A10CBC" w14:paraId="2140C476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22B46C3E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95EA3" w14:textId="5AA19580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pilimumab 10 mg/kg versus ipilimumab 3 mg/kg in patients with unresectable or metastatic melanoma: a randomised, double-blind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cent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37524" w14:textId="62DC268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scier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0846F" w14:textId="7E056EA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55B7C" w14:textId="76CA33C0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370A0" w14:textId="05E9307E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47606" w14:textId="6C28A33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4 (74)</w:t>
            </w:r>
          </w:p>
        </w:tc>
      </w:tr>
      <w:tr w:rsidR="00B70339" w:rsidRPr="00A10CBC" w14:paraId="3EEA345E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4CBD9525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F81B6" w14:textId="55BA810D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sociation of body-mass index and outcomes in patients with metastatic melanoma treated with targeted therapy, immunotherapy, or chemotherapy: a retrospective, multicohort an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8FF3E" w14:textId="32BF062D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Quade J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FF1B8" w14:textId="0F706E30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8E813" w14:textId="44922F2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BFEA3" w14:textId="4259983E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495F9" w14:textId="2055B3C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5 (59)</w:t>
            </w:r>
          </w:p>
        </w:tc>
      </w:tr>
      <w:tr w:rsidR="00B70339" w:rsidRPr="00A10CBC" w14:paraId="69A81C2B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39E7DBDB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A3502" w14:textId="651A2115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ic Lymphocyte Subsets Predict Response to Adoptive Cell Therapy Using Expanded Autologous Tumor-Infiltrating Lymphocytes in Metastatic Melanoma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99743" w14:textId="655CACD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dvany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0360A" w14:textId="163A062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5ECD6" w14:textId="0171C5F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B80FF" w14:textId="5EB5687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07367" w14:textId="2F4744C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2 (162)</w:t>
            </w:r>
          </w:p>
        </w:tc>
      </w:tr>
      <w:tr w:rsidR="00B70339" w:rsidRPr="00A10CBC" w14:paraId="337D2777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714D9115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3CF4F" w14:textId="1BBD4CDA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CTLA-4 therapy broadens the melanoma-reactive CD8(+) T cell respon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3F52D" w14:textId="2F605CD3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vistbor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4ED21" w14:textId="671306C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i. Transl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9E63F" w14:textId="24285AB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3083B" w14:textId="04AB4E0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F9754" w14:textId="760FAEFD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6 (132)</w:t>
            </w:r>
          </w:p>
        </w:tc>
      </w:tr>
      <w:tr w:rsidR="00B70339" w:rsidRPr="00A10CBC" w14:paraId="7D369CCB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635FD1AD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BC4B1" w14:textId="7734FD68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Radiosurgery for Melanoma Brain Metastases in Patients Receiving Ipilimumab: Safety Profile and Efficacy of Combined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AA046" w14:textId="1ED5C98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al 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5BB40" w14:textId="5F5C2F4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D7751" w14:textId="36A234CB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73C02" w14:textId="68FFDFD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613E8" w14:textId="24877979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4 (117)</w:t>
            </w:r>
          </w:p>
        </w:tc>
      </w:tr>
      <w:tr w:rsidR="00B70339" w:rsidRPr="00A10CBC" w14:paraId="37C2039C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332A1F11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8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6AACF" w14:textId="2C0DE731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pilimumab-Induc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physit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A Detailed Longitudinal Analysis in a Large Cohort of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Metastatic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BE865" w14:textId="0AA0B602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j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3CD06" w14:textId="607727FB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. Clin. Endocrinol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t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D228A" w14:textId="573A184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2ED4A" w14:textId="57C12DCB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5EBC0" w14:textId="03CFA86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1 (141)</w:t>
            </w:r>
          </w:p>
        </w:tc>
      </w:tr>
      <w:tr w:rsidR="00B70339" w:rsidRPr="00A10CBC" w14:paraId="6A04EAA3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29114FDD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1A31C" w14:textId="24842DC3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lanoma-specific MHC-II expression represents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umou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autonomous phenotype and predicts response to anti-PD-1/PD-L1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030A7" w14:textId="5273112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hnson DB; Balko J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B2A23" w14:textId="4AEF34A0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at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mmu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C46B3" w14:textId="36F80061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10D87" w14:textId="7E88ABF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0DF58" w14:textId="619BACED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2 (101)</w:t>
            </w:r>
          </w:p>
        </w:tc>
      </w:tr>
      <w:tr w:rsidR="00B70339" w:rsidRPr="00A10CBC" w14:paraId="75E21673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59AA6DD8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4D041" w14:textId="06DD6048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grated NY-ESO-1 antibody and CD8(+) T-cell responses correlate with clinical benefit in advanced melanoma patients treated with ipilimum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CA341" w14:textId="23665911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d L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6572F" w14:textId="286EE38B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. Natl. Acad. Sci. U. S. 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B6C6E" w14:textId="43983D0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BA74F" w14:textId="2B248E5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E3206" w14:textId="13DFA326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3 (197)</w:t>
            </w:r>
          </w:p>
        </w:tc>
      </w:tr>
      <w:tr w:rsidR="00B70339" w:rsidRPr="00A10CBC" w14:paraId="3A86947E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7D8426CB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14509" w14:textId="63D1D72D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single dose of neoadjuvant PD-1 blockade predicts clinical outcomes in resectable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8AF94" w14:textId="2873AEB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ang AC; Mitchell T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25DE2" w14:textId="6F2A6D6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88B5B" w14:textId="6B7AB9F0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6FD3F" w14:textId="1659E346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E35E5" w14:textId="7FF4395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7 (47)</w:t>
            </w:r>
          </w:p>
        </w:tc>
      </w:tr>
      <w:tr w:rsidR="00B70339" w:rsidRPr="00A10CBC" w14:paraId="3E7304D8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57FB7AD1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383FB" w14:textId="10896FBB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verall Survival in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Advanced Melanoma Who Received Nivolumab Versus Investigator's Choice Chemotherapy in CheckMate 037: A Randomized, Controlled, Open-Label Phase III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768A8" w14:textId="7902EF5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rkin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B2F24" w14:textId="277CFA99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C54B1" w14:textId="432CC4C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9D141" w14:textId="2CFCBD6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DAB58" w14:textId="1C8D9FCB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 (66)</w:t>
            </w:r>
          </w:p>
        </w:tc>
      </w:tr>
      <w:tr w:rsidR="00B70339" w:rsidRPr="00A10CBC" w14:paraId="26B86893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5D8D9CF3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AF5E3" w14:textId="48A624E7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surgery for melanoma brain metastases in the ipilimumab era and the possibility of longer survival Clinical artic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EF5B7" w14:textId="00A480F3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nisel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P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7D69D" w14:textId="0D64EEF1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urosur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11403" w14:textId="4BBF5F9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97BCD" w14:textId="7FBFEAE3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F309B" w14:textId="7DFF3312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178)</w:t>
            </w:r>
          </w:p>
        </w:tc>
      </w:tr>
      <w:tr w:rsidR="00B70339" w:rsidRPr="00A10CBC" w14:paraId="3A522AD2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0B90A712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624F2" w14:textId="158E695C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ffects of MAPK and PI3K Pathways on PD-L1 Expression in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0AB60" w14:textId="41F3A180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iba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435BA" w14:textId="56D87CC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DE3EF" w14:textId="50F263F3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E069E" w14:textId="0B828602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0971D" w14:textId="255DC47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6 (147)</w:t>
            </w:r>
          </w:p>
        </w:tc>
      </w:tr>
      <w:tr w:rsidR="00B70339" w:rsidRPr="00A10CBC" w14:paraId="4D1E0BCC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7D419AB8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97C47" w14:textId="4A607CA8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 neutrophils and derived neutrophil-to-lymphocyte ratio: prognostic relevance in metastatic melanoma patients receiving ipilimum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1C880" w14:textId="3A878052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rtinol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19E50" w14:textId="6ABEDA45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339D4" w14:textId="2AE5DA8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E60E5" w14:textId="3B6812E3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7F3BA" w14:textId="40D5043D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 (109)</w:t>
            </w:r>
          </w:p>
        </w:tc>
      </w:tr>
      <w:tr w:rsidR="00B70339" w:rsidRPr="00A10CBC" w14:paraId="016A097D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4B77A3D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92391" w14:textId="42694419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ience in daily practice with ipilimumab for the treatment of patients with metastatic melanoma: an early increase in lymphocyte and eosinophil counts is associated with improved surviv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D457A" w14:textId="7B52A06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ly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64E5C" w14:textId="4355CF9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913B6" w14:textId="646FEAF6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6035C" w14:textId="56265026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BBCE2" w14:textId="5F2E41E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2 (167)</w:t>
            </w:r>
          </w:p>
        </w:tc>
      </w:tr>
      <w:tr w:rsidR="00B70339" w:rsidRPr="00A10CBC" w14:paraId="690292F0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5BFABCA7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42E02" w14:textId="7DBBD5C0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-Chemokine Gene Signature Identifies Lymph Node-like Structures in Melanoma: Potential for Patient Selection for Immunotherapy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DAA0F" w14:textId="2BE08EB9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e J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5D1C7" w14:textId="131ABCD3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i Re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D8AF8" w14:textId="745E395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93777" w14:textId="5080456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1B53D" w14:textId="18E1CDF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4 (195)</w:t>
            </w:r>
          </w:p>
        </w:tc>
      </w:tr>
      <w:tr w:rsidR="00B70339" w:rsidRPr="00A10CBC" w14:paraId="6819A99E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22CC00B8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44C2B" w14:textId="79F00C0F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hancing CD8(+) T Cell Fatty Acid Catabolism within a Metabolically Challenging Tumor Microenvironment Increases the Efficacy of Melanoma Immun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07DA7" w14:textId="60D01A0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rt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C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ABF5F" w14:textId="130F3C66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C90BB" w14:textId="34C1E3D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91B05" w14:textId="0BFC8F1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E546D" w14:textId="7ECB8162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4 (93)</w:t>
            </w:r>
          </w:p>
        </w:tc>
      </w:tr>
      <w:tr w:rsidR="00B70339" w:rsidRPr="00A10CBC" w14:paraId="1165F8D2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3B8D124D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9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3F023" w14:textId="1E47FCDE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tial administration of nivolumab and ipilimumab with a planned switch in patients with advanced melanoma (CheckMate 064): an open-label, randomised,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48626" w14:textId="2A849CE6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di F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03239" w14:textId="1834C13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3A7CC" w14:textId="269E3FAE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916F2" w14:textId="577B156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239F3" w14:textId="1AA6F31B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7 (115)</w:t>
            </w:r>
          </w:p>
        </w:tc>
      </w:tr>
      <w:tr w:rsidR="00B70339" w:rsidRPr="00A10CBC" w14:paraId="2096466C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0074617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8A3DF" w14:textId="3ECC1E49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ver Metastasis and Treatment Outcome with Anti-PD-1 Monoclonal Antibody in Patients with Melanoma and NSCL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07570" w14:textId="3C83E92A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ud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34861" w14:textId="034E0ED0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Immunol.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C64B7" w14:textId="66237FE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0A926" w14:textId="72B66412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5D7D8" w14:textId="6AB1F148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6 (96)</w:t>
            </w:r>
          </w:p>
        </w:tc>
      </w:tr>
      <w:tr w:rsidR="00B70339" w:rsidRPr="00A10CBC" w14:paraId="0863318D" w14:textId="77777777" w:rsidTr="00B70339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018659E" w14:textId="77777777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FF23B6" w14:textId="5E46DE08" w:rsidR="00B70339" w:rsidRPr="00A10CBC" w:rsidRDefault="00B70339" w:rsidP="00B703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AC Inhibition Upregulates PD-1 Ligands in Melanoma and Augments Immunotherapy with PD-1 Blocka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FED32E" w14:textId="2B94C048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ber J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09B145" w14:textId="2949C034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Immunol. Res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E267BB" w14:textId="31DB91CF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B23C3C" w14:textId="14FBEAB1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BDB8B2" w14:textId="6A6D437C" w:rsidR="00B70339" w:rsidRPr="00A10CBC" w:rsidRDefault="00B70339" w:rsidP="00B703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1 (140)</w:t>
            </w:r>
          </w:p>
        </w:tc>
      </w:tr>
    </w:tbl>
    <w:p w14:paraId="7999B43C" w14:textId="27B2B527" w:rsidR="00C35FF4" w:rsidRPr="00A10CBC" w:rsidRDefault="00C35FF4" w:rsidP="007B1F93">
      <w:pPr>
        <w:rPr>
          <w:rFonts w:ascii="Arial" w:hAnsi="Arial" w:cs="Arial"/>
        </w:rPr>
      </w:pPr>
    </w:p>
    <w:sectPr w:rsidR="00C35FF4" w:rsidRPr="00A10CBC" w:rsidSect="002A4EA7">
      <w:headerReference w:type="even" r:id="rId8"/>
      <w:footerReference w:type="even" r:id="rId9"/>
      <w:footerReference w:type="default" r:id="rId10"/>
      <w:headerReference w:type="first" r:id="rId11"/>
      <w:pgSz w:w="16840" w:h="11907" w:orient="landscape" w:code="9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F3678" w14:textId="77777777" w:rsidR="003D6FDF" w:rsidRDefault="003D6FDF" w:rsidP="00117666">
      <w:pPr>
        <w:spacing w:after="0"/>
      </w:pPr>
      <w:r>
        <w:separator/>
      </w:r>
    </w:p>
  </w:endnote>
  <w:endnote w:type="continuationSeparator" w:id="0">
    <w:p w14:paraId="2715401D" w14:textId="77777777" w:rsidR="003D6FDF" w:rsidRDefault="003D6F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8E7A6" w14:textId="77777777" w:rsidR="003D6FDF" w:rsidRDefault="003D6FDF" w:rsidP="00117666">
      <w:pPr>
        <w:spacing w:after="0"/>
      </w:pPr>
      <w:r>
        <w:separator/>
      </w:r>
    </w:p>
  </w:footnote>
  <w:footnote w:type="continuationSeparator" w:id="0">
    <w:p w14:paraId="709366F1" w14:textId="77777777" w:rsidR="003D6FDF" w:rsidRDefault="003D6F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36168915">
    <w:abstractNumId w:val="0"/>
  </w:num>
  <w:num w:numId="2" w16cid:durableId="1681082068">
    <w:abstractNumId w:val="4"/>
  </w:num>
  <w:num w:numId="3" w16cid:durableId="1177233990">
    <w:abstractNumId w:val="1"/>
  </w:num>
  <w:num w:numId="4" w16cid:durableId="1803036060">
    <w:abstractNumId w:val="5"/>
  </w:num>
  <w:num w:numId="5" w16cid:durableId="6259637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89849152">
    <w:abstractNumId w:val="3"/>
  </w:num>
  <w:num w:numId="7" w16cid:durableId="10256256">
    <w:abstractNumId w:val="6"/>
  </w:num>
  <w:num w:numId="8" w16cid:durableId="701903681">
    <w:abstractNumId w:val="6"/>
  </w:num>
  <w:num w:numId="9" w16cid:durableId="2124767732">
    <w:abstractNumId w:val="6"/>
  </w:num>
  <w:num w:numId="10" w16cid:durableId="462817619">
    <w:abstractNumId w:val="6"/>
  </w:num>
  <w:num w:numId="11" w16cid:durableId="185142611">
    <w:abstractNumId w:val="6"/>
  </w:num>
  <w:num w:numId="12" w16cid:durableId="1096898244">
    <w:abstractNumId w:val="6"/>
  </w:num>
  <w:num w:numId="13" w16cid:durableId="1483816584">
    <w:abstractNumId w:val="3"/>
  </w:num>
  <w:num w:numId="14" w16cid:durableId="920218750">
    <w:abstractNumId w:val="2"/>
  </w:num>
  <w:num w:numId="15" w16cid:durableId="2063403662">
    <w:abstractNumId w:val="2"/>
  </w:num>
  <w:num w:numId="16" w16cid:durableId="212887958">
    <w:abstractNumId w:val="2"/>
  </w:num>
  <w:num w:numId="17" w16cid:durableId="981541310">
    <w:abstractNumId w:val="2"/>
  </w:num>
  <w:num w:numId="18" w16cid:durableId="1139417503">
    <w:abstractNumId w:val="2"/>
  </w:num>
  <w:num w:numId="19" w16cid:durableId="18834010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4100081-0969-4EC7-8DE5-181C9C90364D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084EA4"/>
    <w:rsid w:val="000A1A6D"/>
    <w:rsid w:val="00105FD9"/>
    <w:rsid w:val="00117666"/>
    <w:rsid w:val="001549D3"/>
    <w:rsid w:val="00160065"/>
    <w:rsid w:val="00177D84"/>
    <w:rsid w:val="00233A35"/>
    <w:rsid w:val="00267D18"/>
    <w:rsid w:val="00274347"/>
    <w:rsid w:val="002868E2"/>
    <w:rsid w:val="002869C3"/>
    <w:rsid w:val="002936E4"/>
    <w:rsid w:val="002A4EA7"/>
    <w:rsid w:val="002B4A57"/>
    <w:rsid w:val="002C74CA"/>
    <w:rsid w:val="0030393F"/>
    <w:rsid w:val="003123F4"/>
    <w:rsid w:val="003544FB"/>
    <w:rsid w:val="003D2F2D"/>
    <w:rsid w:val="003D6FDF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64E3"/>
    <w:rsid w:val="006375C7"/>
    <w:rsid w:val="00654E8F"/>
    <w:rsid w:val="00660D05"/>
    <w:rsid w:val="00676816"/>
    <w:rsid w:val="006820B1"/>
    <w:rsid w:val="00697B13"/>
    <w:rsid w:val="006B7D14"/>
    <w:rsid w:val="006F0652"/>
    <w:rsid w:val="006F1CF3"/>
    <w:rsid w:val="00701727"/>
    <w:rsid w:val="0070566C"/>
    <w:rsid w:val="00714C50"/>
    <w:rsid w:val="00725A7D"/>
    <w:rsid w:val="007501BE"/>
    <w:rsid w:val="00790BB3"/>
    <w:rsid w:val="007B1F9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0CBC"/>
    <w:rsid w:val="00A174D9"/>
    <w:rsid w:val="00AA4D24"/>
    <w:rsid w:val="00AB6715"/>
    <w:rsid w:val="00AD3118"/>
    <w:rsid w:val="00B1671E"/>
    <w:rsid w:val="00B25EB8"/>
    <w:rsid w:val="00B37F4D"/>
    <w:rsid w:val="00B70339"/>
    <w:rsid w:val="00C01EBC"/>
    <w:rsid w:val="00C35FF4"/>
    <w:rsid w:val="00C52A7B"/>
    <w:rsid w:val="00C56BAF"/>
    <w:rsid w:val="00C679AA"/>
    <w:rsid w:val="00C75972"/>
    <w:rsid w:val="00CD066B"/>
    <w:rsid w:val="00CE4FEE"/>
    <w:rsid w:val="00D060CF"/>
    <w:rsid w:val="00D50E4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2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0</TotalTime>
  <Pages>10</Pages>
  <Words>2498</Words>
  <Characters>14241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龑昊 刘</cp:lastModifiedBy>
  <cp:revision>11</cp:revision>
  <cp:lastPrinted>2013-10-03T12:51:00Z</cp:lastPrinted>
  <dcterms:created xsi:type="dcterms:W3CDTF">2021-10-15T06:24:00Z</dcterms:created>
  <dcterms:modified xsi:type="dcterms:W3CDTF">2022-04-21T01:19:00Z</dcterms:modified>
</cp:coreProperties>
</file>